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5295" w:rsidRPr="00364D9A" w:rsidRDefault="002A5295" w:rsidP="002A5295">
      <w:pPr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r w:rsidRPr="00364D9A">
        <w:rPr>
          <w:rFonts w:ascii="Courier New" w:eastAsia="Times New Roman" w:hAnsi="Courier New" w:cs="Courier New"/>
          <w:sz w:val="24"/>
          <w:szCs w:val="24"/>
        </w:rPr>
        <w:t>CATTGCTCGCGCGAAGACCGGTACTGGAAAGACGCTAGCGTTCGGAATTCCAGTTATTAAAGGCCTCACTGAAGTTGAAGATGAGCCTTCTCTCAGGAGGTCTGGTAGGCTTCCCAGAGTTTTGGTGCTGGCCCCTACGAGGGAGTTGGCGAAGCAAGTGGAGAAGGAGATAAAGGAATCTGCTCCTTATCTCAGCACTGTTTGTGTTTATGGCGGTGTTTCTTATGTTACTCAGCAGAGTGCTCTTTCACGAGGTGTAGATGTGGTGGTCGGGACCCCAGGGAGAATAATTGACTTGATTAATGGGAAGAGCCTTAAGCTGAATGAGGTTCAGTATTTGGTGCTTGATGAAGCAGATCAGATGCTTGCTGTTGGGTTTGAGGAGGATGTGGAAGTGATTTTAGAGAACCTCCCTTCTCAGAGGCAGAGCATGCTTTTCTCTGCCACCATGCCTGCTTGGGTGAAGAAGTTGGCGAGAAAATATTTGAACAACCCACTCACAATTGATTTGGTTGGTGATGAAGAAGAAAAGCTCGCTGAAGGGATAAAACTTTTTGCTATATCAGCCACTGCCACTTCAAAGCGGACAATTCTCTCTGATCTCGTAACTGTTTATGCAAAGGGTGGGAAGACTATTGTATTTACACAGACAAAAAAAGATGCTGATGAAGTATCACTGTCATTAACAAATAGTATAACGTCTGAAGCACTGCATGGTGATATATCTCAGCATCAGAGAGAAAGAACATTGAATGGTTTTCGGCAAGGAAAATTCACAGTGCTTGTTGCTACTGATGTTGCAGCTCGTGGACTTGATATTCCCAATGTTGATTTGATTATCCATTATGAGCTTCCCAATGATCCTGAGACTTTCGTACACCGCTCTGGTCGTACTGGTCGTGCTGGAAAACAAGGTACTGCCATTCTGTTGTACACCAGTAGCCAGAGGAGAACAGTTAGATCCCTTGAACGTGATGTAGGCTGCAAGTTTGAATTTGTTAGTCCGCCAGCTATGGAAGAGGTCTTGGAGTCATCTGCGGAGCAGGTTGTTGCCACACTTGGTGGAGTTCATCCCGAATCTATCCAGTTTTTCACCCCAACTGCACAAAAACTGATCGAAGAACAAGGAACAACTGCCCTTGCCGCTGCCCTTGCACAACTTAGTGGATTTTCCCGACCTCCATCATCCCGGTCTCTTATCACCCACGAACAGGGATGGACTACGTTGCAACTAATTCGGGATTCGGAGAATAGTAGATATTTTTCAGCAAGATCAGTCACTGGGTTTCTTTCTGATGTTTTTTCATCAGCTGCCGATGAAGTTGGAAAAATCCATATAATTGCAGATGAAAGGGTTCAAGGAGCCGTTTTTGATCTTCCCGAGGAGATTGCTAAAGAGTTGCTTACTAAGGACATACCACCTGGTAACACCATTTCCAAGATCACCAAGCTACCTCCTTTGCAAGACGATGGGCCTCCAAGTGATTTCTATGGAAGGTTCTCTGACAGAGAACGTGGTAACCGAAGAGGATCTACTTCTAGGGGAGGTTTTAGTTCTAGGGGAGGTGGTTTTGCTTCTAGGGACCGGAGAGGTTTTAAATCCTCACGGGGATGGGATGGGGAAGACTCTGATGATGACGACTTCAGTGATCGATCTAGTAGGAGAGGTGGTAGAAATTTTAAATCTGGCGGCAATAGCTGGTCTCGAGCAGGAGGTAAAAGTGGTGGAGATGATTGGCTAATTGGGGGTAGACGATCAAGCCGGCCTTCATCATCAGACAGATTCGGAGGGGCCTGTTTCAATTGTGGGGAATCTGGTCATCGTGCATCAGATTGTCCAAACTCTTCAAACCGGCGAAGCTTTTTTTAAGTTCCCACATTTTTTTGGGGCGCCGCTTTGACCATGACGGACATGAACTTGTGCCACTGTTATTGGCCTGATGGGTTCCGGAAAATTGAAGCATGCTTACCGAAAAGAGTTACAGAAGCAATATTAGTTTGCATCTCACGTGTTGGCGTGATCTCCGTGGGGACCTCCTTTGTCGTCCTCTTTTTTGTGTCTCAATGAAATTTAGTATTTGTTTGGGCTTAAGAATAGTGCTGTATCTTCTTTTTCGGGTT</w:t>
      </w:r>
      <w:r w:rsidRPr="00364D9A">
        <w:rPr>
          <w:rFonts w:ascii="Courier New" w:eastAsia="Times New Roman" w:hAnsi="Courier New" w:cs="Courier New"/>
          <w:b/>
          <w:color w:val="FF0000"/>
          <w:sz w:val="24"/>
          <w:szCs w:val="24"/>
          <w:u w:val="single"/>
        </w:rPr>
        <w:t>(</w:t>
      </w:r>
      <w:r w:rsidR="006D21FC" w:rsidRPr="00364D9A">
        <w:rPr>
          <w:rFonts w:ascii="Courier New" w:eastAsia="Times New Roman" w:hAnsi="Courier New" w:cs="Courier New"/>
          <w:b/>
          <w:color w:val="FF0000"/>
          <w:sz w:val="24"/>
          <w:szCs w:val="24"/>
          <w:u w:val="single"/>
        </w:rPr>
        <w:t>C</w:t>
      </w:r>
      <w:r w:rsidRPr="00364D9A">
        <w:rPr>
          <w:rFonts w:ascii="Courier New" w:eastAsia="Times New Roman" w:hAnsi="Courier New" w:cs="Courier New"/>
          <w:b/>
          <w:color w:val="FF0000"/>
          <w:sz w:val="24"/>
          <w:szCs w:val="24"/>
          <w:u w:val="single"/>
        </w:rPr>
        <w:t>/</w:t>
      </w:r>
      <w:r w:rsidR="00FE3CFB" w:rsidRPr="00364D9A">
        <w:rPr>
          <w:rFonts w:ascii="Courier New" w:eastAsia="Times New Roman" w:hAnsi="Courier New" w:cs="Courier New"/>
          <w:b/>
          <w:color w:val="FF0000"/>
          <w:sz w:val="24"/>
          <w:szCs w:val="24"/>
          <w:u w:val="single"/>
        </w:rPr>
        <w:t>T</w:t>
      </w:r>
      <w:r w:rsidRPr="00364D9A">
        <w:rPr>
          <w:rFonts w:ascii="Courier New" w:eastAsia="Times New Roman" w:hAnsi="Courier New" w:cs="Courier New"/>
          <w:b/>
          <w:color w:val="FF0000"/>
          <w:sz w:val="24"/>
          <w:szCs w:val="24"/>
          <w:u w:val="single"/>
        </w:rPr>
        <w:t>)</w:t>
      </w:r>
      <w:r w:rsidRPr="00364D9A">
        <w:rPr>
          <w:rFonts w:ascii="Courier New" w:eastAsia="Times New Roman" w:hAnsi="Courier New" w:cs="Courier New"/>
          <w:sz w:val="24"/>
          <w:szCs w:val="24"/>
        </w:rPr>
        <w:t>G</w:t>
      </w:r>
      <w:r w:rsidRPr="00364D9A">
        <w:rPr>
          <w:rFonts w:ascii="Courier New" w:eastAsia="Times New Roman" w:hAnsi="Courier New" w:cs="Courier New"/>
          <w:color w:val="000000"/>
          <w:sz w:val="24"/>
          <w:szCs w:val="24"/>
        </w:rPr>
        <w:t>GTTTAAGAGGTTAGTTGTATGGTCCTGTATTCTTCTCAACTTATTATTTAACATCTTTTTGAACCTTCCCGGTTTAGGAACAGACTGGAAAAATGAATGAAAGATGAAATCCTAAAGGTTTATGCAAAAAAAAAAAAAAAAAA</w:t>
      </w:r>
    </w:p>
    <w:p w:rsidR="00492397" w:rsidRPr="00364D9A" w:rsidRDefault="00272074">
      <w:pPr>
        <w:rPr>
          <w:rFonts w:ascii="Courier New" w:hAnsi="Courier New" w:cs="Courier New"/>
          <w:sz w:val="24"/>
          <w:szCs w:val="24"/>
        </w:rPr>
      </w:pPr>
    </w:p>
    <w:sectPr w:rsidR="00492397" w:rsidRPr="00364D9A" w:rsidSect="00C62D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A5295"/>
    <w:rsid w:val="00065F48"/>
    <w:rsid w:val="00092F59"/>
    <w:rsid w:val="000B0660"/>
    <w:rsid w:val="002466C2"/>
    <w:rsid w:val="002702DC"/>
    <w:rsid w:val="00272074"/>
    <w:rsid w:val="00276ACA"/>
    <w:rsid w:val="002A5295"/>
    <w:rsid w:val="002D7D6B"/>
    <w:rsid w:val="00336CF4"/>
    <w:rsid w:val="00364D9A"/>
    <w:rsid w:val="00385A91"/>
    <w:rsid w:val="004E688D"/>
    <w:rsid w:val="00530A55"/>
    <w:rsid w:val="0059147D"/>
    <w:rsid w:val="006D21FC"/>
    <w:rsid w:val="008B59EF"/>
    <w:rsid w:val="00922837"/>
    <w:rsid w:val="00C45529"/>
    <w:rsid w:val="00C62D08"/>
    <w:rsid w:val="00CD086B"/>
    <w:rsid w:val="00CF29D4"/>
    <w:rsid w:val="00DF0CAA"/>
    <w:rsid w:val="00E213E2"/>
    <w:rsid w:val="00F11612"/>
    <w:rsid w:val="00F17BFC"/>
    <w:rsid w:val="00FE3C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D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61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9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</dc:creator>
  <cp:keywords/>
  <dc:description/>
  <cp:lastModifiedBy>Marti</cp:lastModifiedBy>
  <cp:revision>3</cp:revision>
  <dcterms:created xsi:type="dcterms:W3CDTF">2012-05-16T12:12:00Z</dcterms:created>
  <dcterms:modified xsi:type="dcterms:W3CDTF">2012-05-16T12:12:00Z</dcterms:modified>
</cp:coreProperties>
</file>